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2CBFA" w14:textId="77777777" w:rsidR="00DB4D16" w:rsidRPr="00A55C40" w:rsidRDefault="00DB4D16" w:rsidP="00DB4D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uplementary T</w:t>
      </w:r>
      <w:r w:rsidRPr="00A55C40">
        <w:rPr>
          <w:rFonts w:ascii="Times New Roman" w:eastAsia="Calibri" w:hAnsi="Times New Roman" w:cs="Times New Roman"/>
          <w:sz w:val="24"/>
          <w:szCs w:val="24"/>
        </w:rPr>
        <w:t xml:space="preserve">able </w:t>
      </w:r>
      <w:r>
        <w:rPr>
          <w:rFonts w:ascii="Times New Roman" w:eastAsia="Calibri" w:hAnsi="Times New Roman" w:cs="Times New Roman"/>
          <w:sz w:val="24"/>
          <w:szCs w:val="24"/>
        </w:rPr>
        <w:t>4</w:t>
      </w:r>
      <w:r w:rsidRPr="00A55C40">
        <w:rPr>
          <w:rFonts w:ascii="Times New Roman" w:eastAsia="Calibri" w:hAnsi="Times New Roman" w:cs="Times New Roman"/>
          <w:sz w:val="24"/>
          <w:szCs w:val="24"/>
        </w:rPr>
        <w:t xml:space="preserve">: Permanova </w:t>
      </w:r>
      <w:r w:rsidRPr="00A55C40">
        <w:rPr>
          <w:rFonts w:ascii="Times New Roman" w:hAnsi="Times New Roman" w:cs="Times New Roman"/>
          <w:sz w:val="24"/>
          <w:szCs w:val="24"/>
        </w:rPr>
        <w:t>of the root bacteriome.</w:t>
      </w:r>
    </w:p>
    <w:tbl>
      <w:tblPr>
        <w:tblStyle w:val="TableGrid"/>
        <w:tblW w:w="6868" w:type="dxa"/>
        <w:tblInd w:w="0" w:type="dxa"/>
        <w:tblCellMar>
          <w:top w:w="32" w:type="dxa"/>
        </w:tblCellMar>
        <w:tblLook w:val="04A0" w:firstRow="1" w:lastRow="0" w:firstColumn="1" w:lastColumn="0" w:noHBand="0" w:noVBand="1"/>
      </w:tblPr>
      <w:tblGrid>
        <w:gridCol w:w="1273"/>
        <w:gridCol w:w="452"/>
        <w:gridCol w:w="1215"/>
        <w:gridCol w:w="1091"/>
        <w:gridCol w:w="1091"/>
        <w:gridCol w:w="1092"/>
        <w:gridCol w:w="654"/>
      </w:tblGrid>
      <w:tr w:rsidR="00DB4D16" w:rsidRPr="00A55C40" w14:paraId="1619F6EC" w14:textId="77777777" w:rsidTr="00DB4D16">
        <w:trPr>
          <w:trHeight w:val="342"/>
        </w:trPr>
        <w:tc>
          <w:tcPr>
            <w:tcW w:w="127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DE84370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126FEA3F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A7A1C18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SumsOfSqs</w:t>
            </w:r>
          </w:p>
        </w:tc>
        <w:tc>
          <w:tcPr>
            <w:tcW w:w="109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994C12C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MeanSqs</w:t>
            </w:r>
          </w:p>
        </w:tc>
        <w:tc>
          <w:tcPr>
            <w:tcW w:w="109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0AC3A9E0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F.Model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0F58B7A4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5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989CA12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Pr(&gt;F)</w:t>
            </w:r>
          </w:p>
        </w:tc>
      </w:tr>
      <w:tr w:rsidR="00DB4D16" w:rsidRPr="00A55C40" w14:paraId="75F91F49" w14:textId="77777777" w:rsidTr="00DB4D16">
        <w:trPr>
          <w:trHeight w:val="298"/>
        </w:trPr>
        <w:tc>
          <w:tcPr>
            <w:tcW w:w="12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22822A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Disinfection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E87B92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D962B0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3394742</w:t>
            </w:r>
          </w:p>
        </w:tc>
        <w:tc>
          <w:tcPr>
            <w:tcW w:w="10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ABBAD4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3394742</w:t>
            </w:r>
          </w:p>
        </w:tc>
        <w:tc>
          <w:tcPr>
            <w:tcW w:w="10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2B1608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9995477</w:t>
            </w:r>
          </w:p>
        </w:tc>
        <w:tc>
          <w:tcPr>
            <w:tcW w:w="10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F90187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0908717</w:t>
            </w: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BC82F7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DB4D16" w:rsidRPr="00A55C40" w14:paraId="3C333F7B" w14:textId="77777777" w:rsidTr="00DB4D16">
        <w:trPr>
          <w:trHeight w:val="239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1322063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2B117352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781E648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3.39627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D6C3BAA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33962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C39A4A1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A6D6CFC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0.909128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12FAD7BE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B4D16" w:rsidRPr="00A55C40" w14:paraId="3B4AAF8F" w14:textId="77777777" w:rsidTr="00DB4D16">
        <w:trPr>
          <w:trHeight w:val="283"/>
        </w:trPr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5173903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5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6F2EE13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0A41B68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3.735751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2BC29B7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7992F85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AC0B337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1.000000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DA84421" w14:textId="77777777" w:rsidR="00DB4D16" w:rsidRPr="00A55C40" w:rsidRDefault="00DB4D16" w:rsidP="00DB4D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3B3DC74F" w14:textId="77777777" w:rsidR="00DB4D16" w:rsidRPr="00A55C40" w:rsidRDefault="00DB4D16" w:rsidP="00DB4D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07EF33C" w14:textId="77777777" w:rsidR="009445B3" w:rsidRDefault="009445B3" w:rsidP="00DB4D16">
      <w:pPr>
        <w:spacing w:after="0"/>
      </w:pPr>
    </w:p>
    <w:sectPr w:rsidR="009445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SyNDK1NLCwNDMytjBX0lEKTi0uzszPAykwqgUASirgoiwAAAA="/>
  </w:docVars>
  <w:rsids>
    <w:rsidRoot w:val="00DB4D16"/>
    <w:rsid w:val="00105FDB"/>
    <w:rsid w:val="009445B3"/>
    <w:rsid w:val="00DB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290CA"/>
  <w15:chartTrackingRefBased/>
  <w15:docId w15:val="{135676BA-5475-4E9A-ACD7-0A0C21BBD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D16"/>
    <w:rPr>
      <w:noProof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">
    <w:name w:val="TableGrid"/>
    <w:rsid w:val="00DB4D16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1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_Lopes Olivares</dc:creator>
  <cp:keywords/>
  <dc:description/>
  <cp:lastModifiedBy>Fabio_Lopes Olivares</cp:lastModifiedBy>
  <cp:revision>2</cp:revision>
  <dcterms:created xsi:type="dcterms:W3CDTF">2020-07-15T13:16:00Z</dcterms:created>
  <dcterms:modified xsi:type="dcterms:W3CDTF">2020-07-16T13:57:00Z</dcterms:modified>
</cp:coreProperties>
</file>